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1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23"/>
        <w:gridCol w:w="1677"/>
        <w:gridCol w:w="1671"/>
        <w:gridCol w:w="900"/>
        <w:gridCol w:w="950"/>
      </w:tblGrid>
      <w:tr>
        <w:trPr>
          <w:tblHeader w:val="true"/>
        </w:trPr>
        <w:tc>
          <w:tcPr>
            <w:tcW w:w="1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Up-weights (mean/median)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Down-weights (mean/median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unk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p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4/1.1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/0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1/0.1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7/1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1/1.3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2/1.7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9/3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8/1.4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/0.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/0.5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5/2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1.24/1.7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/0.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imes New Roman" w:hAnsi="Bitstream Vera Sans;Times New Roman" w:eastAsia="Bitstream Vera Sans;Times New Roman" w:cs="Calibri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31:00Z</dcterms:created>
  <dc:creator>lsbrueck</dc:creator>
  <dc:description/>
  <cp:keywords/>
  <dc:language>en-US</dc:language>
  <cp:lastModifiedBy>lsbrueck</cp:lastModifiedBy>
  <dcterms:modified xsi:type="dcterms:W3CDTF">2012-01-19T10:23:00Z</dcterms:modified>
  <cp:revision>4</cp:revision>
  <dc:subject/>
  <dc:title/>
</cp:coreProperties>
</file>